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  <w:lang w:eastAsia="zh-CN"/>
        </w:rPr>
        <w:t>S</w:t>
      </w:r>
      <w:r>
        <w:rPr>
          <w:b/>
          <w:sz w:val="28"/>
          <w:szCs w:val="28"/>
        </w:rPr>
        <w:t>1 Mapping of diseases/conditions reported in cupping trials (1992 – 2010)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748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1"/>
        <w:gridCol w:w="990"/>
      </w:tblGrid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</w:rPr>
              <w:t>Total</w:t>
            </w:r>
            <w:r>
              <w:rPr>
                <w:b/>
                <w:lang w:eastAsia="zh-CN"/>
              </w:rPr>
              <w:t xml:space="preserve"> participants</w:t>
            </w:r>
          </w:p>
        </w:tc>
        <w:tc>
          <w:tcPr>
            <w:tcW w:w="8361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ials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rpes zoster (post- herpetic neuralgia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43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hd w:fill="D8D8D8" w:val="clear"/>
                <w:lang w:eastAsia="zh-CN"/>
              </w:rPr>
            </w:pPr>
            <w:r>
              <w:rPr>
                <w:b/>
                <w:shd w:fill="D8D8D8" w:val="clear"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Facial paralysis (Bell palsy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81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ymptom of cough/dyspne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43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cn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rolapse of lumbar intervertebral disc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ervical spondylos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Lumbar muscle stra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8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Obesity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0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Wound and absces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7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onspecific low back pa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4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loasm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5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Hand-shoulder syndrom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obstructive pulmonary diseas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2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ommon cold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1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capulohumeral periarthr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Insomni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ausea/vomiting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9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Erysipela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5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Osteoarthr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1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Vertigo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8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Leucoderm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2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Brachialgia paraesthetica nocturn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Venomous snake bit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0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theroscleros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ancer pa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3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External humeral epicondyl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0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Functional dyspepsi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Lateral femoral cutaneous neur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4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cute  ankle spra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9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Pain in  low back and lower extremiti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  <w:lang w:eastAsia="zh-CN"/>
              </w:rPr>
              <w:t>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Ulcerative col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chizophreni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Intracranial hypertens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Rotaviral enter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diarrhe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urticari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Facial spasm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ontusion of temporomandibular joint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Spondylitis ankylopoietic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/>
              </w:rPr>
              <w:t>Edema of the upper extremity a</w:t>
            </w:r>
            <w:r>
              <w:rPr/>
              <w:t>fter surgery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cute mast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oft tissue injury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30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Depress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  <w:lang w:eastAsia="zh-CN"/>
              </w:rPr>
              <w:t>11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Post-operative retention of urin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2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Diabetic peripheral neuropathy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arpal tunnel syndrom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Perimenopausal syndrom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Knee pai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0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atstrok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>
                <w:lang w:eastAsia="zh-CN"/>
              </w:rPr>
              <w:t>Nonspecific subclinical diseas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Psorias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ciatic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M</w:t>
            </w:r>
            <w:r>
              <w:rPr/>
              <w:t>yofasciitis</w:t>
            </w:r>
            <w:r>
              <w:rPr>
                <w:lang w:eastAsia="zh-CN"/>
              </w:rPr>
              <w:t xml:space="preserve"> of the upper back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Inflammation of superior cluneal nerv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5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trok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gastriti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otal numb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33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;Segoe UI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0:00Z</dcterms:created>
  <dc:creator>jufeng</dc:creator>
  <dc:description/>
  <cp:keywords/>
  <dc:language>en-US</dc:language>
  <cp:lastModifiedBy>jufeng</cp:lastModifiedBy>
  <dcterms:modified xsi:type="dcterms:W3CDTF">2012-01-20T14:21:00Z</dcterms:modified>
  <cp:revision>1</cp:revision>
  <dc:subject/>
  <dc:title>Table S1 Mapping of diseases/conditions reported in cupping trials (1992 – 2010)</dc:title>
</cp:coreProperties>
</file>